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7E34BEA6" w14:textId="35D72EB5" w:rsidR="00451DAB" w:rsidRPr="000945D7" w:rsidRDefault="00451DAB" w:rsidP="00451DAB">
      <w:pPr>
        <w:pStyle w:val="Heading5"/>
        <w:widowControl w:val="0"/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0945D7">
        <w:rPr>
          <w:rFonts w:ascii="Times New Roman" w:hAnsi="Times New Roman" w:cs="Times New Roman"/>
          <w:b/>
          <w:color w:val="000000"/>
          <w:sz w:val="20"/>
          <w:szCs w:val="20"/>
        </w:rPr>
        <w:t>Figure S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>1</w:t>
      </w:r>
      <w:r w:rsidRPr="000945D7">
        <w:rPr>
          <w:rFonts w:ascii="Times New Roman" w:hAnsi="Times New Roman" w:cs="Times New Roman"/>
          <w:color w:val="000000"/>
          <w:sz w:val="20"/>
          <w:szCs w:val="20"/>
        </w:rPr>
        <w:t xml:space="preserve">. Bland-Altman </w:t>
      </w:r>
      <w:r>
        <w:rPr>
          <w:rFonts w:ascii="Times New Roman" w:hAnsi="Times New Roman" w:cs="Times New Roman"/>
          <w:color w:val="000000"/>
          <w:sz w:val="20"/>
          <w:szCs w:val="20"/>
        </w:rPr>
        <w:t>p</w:t>
      </w:r>
      <w:r w:rsidRPr="000945D7">
        <w:rPr>
          <w:rFonts w:ascii="Times New Roman" w:hAnsi="Times New Roman" w:cs="Times New Roman"/>
          <w:color w:val="000000"/>
          <w:sz w:val="20"/>
          <w:szCs w:val="20"/>
        </w:rPr>
        <w:t xml:space="preserve">lot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for a sensitivity study </w:t>
      </w:r>
      <w:r w:rsidRPr="000945D7">
        <w:rPr>
          <w:rFonts w:ascii="Times New Roman" w:hAnsi="Times New Roman" w:cs="Times New Roman"/>
          <w:color w:val="000000"/>
          <w:sz w:val="20"/>
          <w:szCs w:val="20"/>
        </w:rPr>
        <w:t>of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using</w:t>
      </w:r>
      <w:r w:rsidRPr="000945D7">
        <w:rPr>
          <w:rFonts w:ascii="Times New Roman" w:hAnsi="Times New Roman" w:cs="Times New Roman"/>
          <w:color w:val="000000"/>
          <w:sz w:val="20"/>
          <w:szCs w:val="20"/>
        </w:rPr>
        <w:t xml:space="preserve"> different data cutoffs, mean of </w:t>
      </w:r>
      <w:r>
        <w:rPr>
          <w:rFonts w:ascii="Times New Roman" w:hAnsi="Times New Roman" w:cs="Times New Roman"/>
          <w:color w:val="000000"/>
          <w:sz w:val="20"/>
          <w:szCs w:val="20"/>
        </w:rPr>
        <w:t>association</w:t>
      </w:r>
      <w:r w:rsidRPr="000945D7">
        <w:rPr>
          <w:rFonts w:ascii="Times New Roman" w:hAnsi="Times New Roman" w:cs="Times New Roman"/>
          <w:color w:val="000000"/>
          <w:sz w:val="20"/>
          <w:szCs w:val="20"/>
        </w:rPr>
        <w:t xml:space="preserve"> sizes versus difference in </w:t>
      </w:r>
      <w:r>
        <w:rPr>
          <w:rFonts w:ascii="Times New Roman" w:hAnsi="Times New Roman" w:cs="Times New Roman"/>
          <w:color w:val="000000"/>
          <w:sz w:val="20"/>
          <w:szCs w:val="20"/>
        </w:rPr>
        <w:t>association</w:t>
      </w:r>
      <w:r w:rsidRPr="000945D7">
        <w:rPr>
          <w:rFonts w:ascii="Times New Roman" w:hAnsi="Times New Roman" w:cs="Times New Roman"/>
          <w:color w:val="000000"/>
          <w:sz w:val="20"/>
          <w:szCs w:val="20"/>
        </w:rPr>
        <w:t xml:space="preserve"> sizes. Limits of </w:t>
      </w:r>
      <w:r>
        <w:rPr>
          <w:rFonts w:ascii="Times New Roman" w:hAnsi="Times New Roman" w:cs="Times New Roman"/>
          <w:color w:val="000000"/>
          <w:sz w:val="20"/>
          <w:szCs w:val="20"/>
        </w:rPr>
        <w:t>two</w:t>
      </w:r>
      <w:r w:rsidRPr="000945D7">
        <w:rPr>
          <w:rFonts w:ascii="Times New Roman" w:hAnsi="Times New Roman" w:cs="Times New Roman"/>
          <w:color w:val="000000"/>
          <w:sz w:val="20"/>
          <w:szCs w:val="20"/>
        </w:rPr>
        <w:t xml:space="preserve"> standard deviations from the mean.</w:t>
      </w:r>
    </w:p>
    <w:p w14:paraId="4882D413" w14:textId="77777777" w:rsidR="00451DAB" w:rsidRDefault="00451DAB" w:rsidP="00451DAB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BE9AA3C" w14:textId="02D938FE" w:rsidR="00451DAB" w:rsidRPr="00275BD3" w:rsidRDefault="00451DAB" w:rsidP="00275BD3">
      <w:r w:rsidRPr="0028304C">
        <w:rPr>
          <w:rFonts w:ascii="Times New Roman" w:hAnsi="Times New Roman" w:cs="Times New Roman"/>
          <w:sz w:val="20"/>
          <w:szCs w:val="20"/>
        </w:rPr>
        <w:t xml:space="preserve">[ REF: </w:t>
      </w:r>
      <w:r w:rsidRPr="00F33720">
        <w:rPr>
          <w:rFonts w:ascii="Times New Roman" w:hAnsi="Times New Roman" w:cs="Times New Roman"/>
          <w:sz w:val="20"/>
          <w:szCs w:val="20"/>
        </w:rPr>
        <w:t>FigS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F33720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ba</w:t>
      </w:r>
      <w:r w:rsidRPr="00F33720">
        <w:rPr>
          <w:rFonts w:ascii="Times New Roman" w:hAnsi="Times New Roman" w:cs="Times New Roman"/>
          <w:sz w:val="20"/>
          <w:szCs w:val="20"/>
        </w:rPr>
        <w:t>.ti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8304C">
        <w:rPr>
          <w:rFonts w:ascii="Times New Roman" w:hAnsi="Times New Roman" w:cs="Times New Roman"/>
          <w:sz w:val="20"/>
          <w:szCs w:val="20"/>
        </w:rPr>
        <w:t>]</w:t>
      </w:r>
    </w:p>
    <w:p w14:paraId="0F9B4D58" w14:textId="3C1AFD21" w:rsidR="00F10E09" w:rsidRDefault="00F01CA8">
      <w:pPr>
        <w:pStyle w:val="Heading5"/>
        <w:spacing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bookmarkStart w:id="0" w:name="_6jub463blod7" w:colFirst="0" w:colLast="0"/>
      <w:bookmarkEnd w:id="0"/>
      <w:r w:rsidRPr="000945D7">
        <w:rPr>
          <w:rFonts w:ascii="Times New Roman" w:hAnsi="Times New Roman" w:cs="Times New Roman"/>
          <w:b/>
          <w:color w:val="000000"/>
          <w:sz w:val="20"/>
          <w:szCs w:val="20"/>
        </w:rPr>
        <w:t>Figure S2</w:t>
      </w:r>
      <w:r w:rsidRPr="000945D7">
        <w:rPr>
          <w:rFonts w:ascii="Times New Roman" w:hAnsi="Times New Roman" w:cs="Times New Roman"/>
          <w:color w:val="000000"/>
          <w:sz w:val="20"/>
          <w:szCs w:val="20"/>
        </w:rPr>
        <w:t xml:space="preserve">. Pairwise Pearson correlations between all 152 </w:t>
      </w:r>
      <w:r w:rsidR="00401A8F">
        <w:rPr>
          <w:rFonts w:ascii="Times New Roman" w:hAnsi="Times New Roman" w:cs="Times New Roman"/>
          <w:color w:val="000000"/>
          <w:sz w:val="20"/>
          <w:szCs w:val="20"/>
        </w:rPr>
        <w:t>biomarkers</w:t>
      </w:r>
      <w:r w:rsidRPr="000945D7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726DB99F" w14:textId="77777777" w:rsidR="008A1C60" w:rsidRPr="008A1C60" w:rsidRDefault="008A1C60" w:rsidP="008A1C60"/>
    <w:p w14:paraId="0F9B4D64" w14:textId="138FA0BA" w:rsidR="00F10E09" w:rsidRPr="000945D7" w:rsidRDefault="0028304C" w:rsidP="00275BD3">
      <w:pPr>
        <w:spacing w:line="240" w:lineRule="auto"/>
        <w:rPr>
          <w:color w:val="000000"/>
          <w:sz w:val="20"/>
          <w:szCs w:val="20"/>
        </w:rPr>
      </w:pPr>
      <w:r w:rsidRPr="0028304C">
        <w:rPr>
          <w:rFonts w:ascii="Times New Roman" w:hAnsi="Times New Roman" w:cs="Times New Roman"/>
          <w:sz w:val="20"/>
          <w:szCs w:val="20"/>
        </w:rPr>
        <w:t>[ REF: FigS2-heat-all.ti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8304C">
        <w:rPr>
          <w:rFonts w:ascii="Times New Roman" w:hAnsi="Times New Roman" w:cs="Times New Roman"/>
          <w:sz w:val="20"/>
          <w:szCs w:val="20"/>
        </w:rPr>
        <w:t>]</w:t>
      </w:r>
      <w:bookmarkStart w:id="1" w:name="_eybu6lq463ue" w:colFirst="0" w:colLast="0"/>
      <w:bookmarkStart w:id="2" w:name="_bcuc857ecaug" w:colFirst="0" w:colLast="0"/>
      <w:bookmarkStart w:id="3" w:name="_tthsgu79vexh" w:colFirst="0" w:colLast="0"/>
      <w:bookmarkStart w:id="4" w:name="_5oeh29rp6zp4" w:colFirst="0" w:colLast="0"/>
      <w:bookmarkStart w:id="5" w:name="_k4ipq1yu3kx9" w:colFirst="0" w:colLast="0"/>
      <w:bookmarkEnd w:id="1"/>
      <w:bookmarkEnd w:id="2"/>
      <w:bookmarkEnd w:id="3"/>
      <w:bookmarkEnd w:id="4"/>
      <w:bookmarkEnd w:id="5"/>
    </w:p>
    <w:p w14:paraId="4C3E847B" w14:textId="41EA7765" w:rsidR="008A1C60" w:rsidRDefault="00F01CA8">
      <w:pPr>
        <w:pStyle w:val="Heading5"/>
        <w:widowControl w:val="0"/>
        <w:spacing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bookmarkStart w:id="6" w:name="_95vq2by5n1kj" w:colFirst="0" w:colLast="0"/>
      <w:bookmarkEnd w:id="6"/>
      <w:r w:rsidRPr="000945D7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Figure </w:t>
      </w:r>
      <w:r w:rsidR="00E91B72" w:rsidRPr="000945D7">
        <w:rPr>
          <w:rFonts w:ascii="Times New Roman" w:hAnsi="Times New Roman" w:cs="Times New Roman"/>
          <w:b/>
          <w:color w:val="000000"/>
          <w:sz w:val="20"/>
          <w:szCs w:val="20"/>
        </w:rPr>
        <w:t>S</w:t>
      </w:r>
      <w:r w:rsidR="00E91B72">
        <w:rPr>
          <w:rFonts w:ascii="Times New Roman" w:hAnsi="Times New Roman" w:cs="Times New Roman"/>
          <w:b/>
          <w:color w:val="000000"/>
          <w:sz w:val="20"/>
          <w:szCs w:val="20"/>
        </w:rPr>
        <w:t>3</w:t>
      </w:r>
      <w:r w:rsidRPr="000945D7">
        <w:rPr>
          <w:rFonts w:ascii="Times New Roman" w:hAnsi="Times New Roman" w:cs="Times New Roman"/>
          <w:color w:val="000000"/>
          <w:sz w:val="20"/>
          <w:szCs w:val="20"/>
        </w:rPr>
        <w:t>. Heatmap of pairwise Pearson correlations</w:t>
      </w:r>
      <w:r w:rsidR="007A7133">
        <w:rPr>
          <w:rFonts w:ascii="Times New Roman" w:hAnsi="Times New Roman" w:cs="Times New Roman"/>
          <w:color w:val="000000"/>
          <w:sz w:val="20"/>
          <w:szCs w:val="20"/>
        </w:rPr>
        <w:t xml:space="preserve"> among the 20 </w:t>
      </w:r>
      <w:r w:rsidR="00953CE3">
        <w:rPr>
          <w:rFonts w:ascii="Times New Roman" w:hAnsi="Times New Roman" w:cs="Times New Roman"/>
          <w:color w:val="000000"/>
          <w:sz w:val="20"/>
          <w:szCs w:val="20"/>
        </w:rPr>
        <w:t>biomarkers</w:t>
      </w:r>
      <w:r w:rsidR="007A7133">
        <w:rPr>
          <w:rFonts w:ascii="Times New Roman" w:hAnsi="Times New Roman" w:cs="Times New Roman"/>
          <w:color w:val="000000"/>
          <w:sz w:val="20"/>
          <w:szCs w:val="20"/>
        </w:rPr>
        <w:t xml:space="preserve"> associated with mortality</w:t>
      </w:r>
      <w:r w:rsidRPr="000945D7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05C24F51" w14:textId="77777777" w:rsidR="00033E51" w:rsidRDefault="00033E51" w:rsidP="00033E51">
      <w:pPr>
        <w:spacing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2FB0C342" w14:textId="5AF340D2" w:rsidR="00033E51" w:rsidRPr="0028304C" w:rsidRDefault="00033E51" w:rsidP="00033E5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04C">
        <w:rPr>
          <w:rFonts w:ascii="Times New Roman" w:hAnsi="Times New Roman" w:cs="Times New Roman"/>
          <w:sz w:val="20"/>
          <w:szCs w:val="20"/>
        </w:rPr>
        <w:t xml:space="preserve">[ REF: </w:t>
      </w:r>
      <w:r w:rsidR="00245FB2" w:rsidRPr="003761D8">
        <w:rPr>
          <w:rFonts w:ascii="Times New Roman" w:hAnsi="Times New Roman" w:cs="Times New Roman"/>
          <w:sz w:val="20"/>
          <w:szCs w:val="20"/>
        </w:rPr>
        <w:t>FigS</w:t>
      </w:r>
      <w:r w:rsidR="00245FB2">
        <w:rPr>
          <w:rFonts w:ascii="Times New Roman" w:hAnsi="Times New Roman" w:cs="Times New Roman"/>
          <w:sz w:val="20"/>
          <w:szCs w:val="20"/>
        </w:rPr>
        <w:t>3</w:t>
      </w:r>
      <w:r w:rsidR="003761D8" w:rsidRPr="003761D8">
        <w:rPr>
          <w:rFonts w:ascii="Times New Roman" w:hAnsi="Times New Roman" w:cs="Times New Roman"/>
          <w:sz w:val="20"/>
          <w:szCs w:val="20"/>
        </w:rPr>
        <w:t>-heat-sig.tif</w:t>
      </w:r>
      <w:r w:rsidR="003761D8">
        <w:rPr>
          <w:rFonts w:ascii="Times New Roman" w:hAnsi="Times New Roman" w:cs="Times New Roman"/>
          <w:sz w:val="20"/>
          <w:szCs w:val="20"/>
        </w:rPr>
        <w:t xml:space="preserve"> </w:t>
      </w:r>
      <w:r w:rsidRPr="0028304C">
        <w:rPr>
          <w:rFonts w:ascii="Times New Roman" w:hAnsi="Times New Roman" w:cs="Times New Roman"/>
          <w:sz w:val="20"/>
          <w:szCs w:val="20"/>
        </w:rPr>
        <w:t>]</w:t>
      </w:r>
    </w:p>
    <w:p w14:paraId="0F9B4D65" w14:textId="2B3F903F" w:rsidR="00F10E09" w:rsidRPr="000945D7" w:rsidRDefault="00F10E09">
      <w:pPr>
        <w:pStyle w:val="Heading5"/>
        <w:widowControl w:val="0"/>
        <w:spacing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0F9B4D66" w14:textId="59C9C45F" w:rsidR="00F10E09" w:rsidRPr="000945D7" w:rsidRDefault="00F10E09" w:rsidP="00155518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0F9B4D67" w14:textId="77777777" w:rsidR="00F10E09" w:rsidRPr="000945D7" w:rsidRDefault="00F10E09">
      <w:pPr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F9B4D68" w14:textId="77777777" w:rsidR="00F10E09" w:rsidRPr="000945D7" w:rsidRDefault="00F01CA8">
      <w:pPr>
        <w:pStyle w:val="Heading5"/>
        <w:widowControl w:val="0"/>
        <w:spacing w:line="240" w:lineRule="auto"/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  <w:bookmarkStart w:id="7" w:name="_lgs8ab6jpldz" w:colFirst="0" w:colLast="0"/>
      <w:bookmarkEnd w:id="7"/>
      <w:r w:rsidRPr="000945D7">
        <w:rPr>
          <w:rFonts w:ascii="Times New Roman" w:hAnsi="Times New Roman" w:cs="Times New Roman"/>
        </w:rPr>
        <w:br w:type="page"/>
      </w:r>
    </w:p>
    <w:p w14:paraId="0F9B4D69" w14:textId="156D3089" w:rsidR="00F10E09" w:rsidRDefault="00F01CA8">
      <w:pPr>
        <w:pStyle w:val="Heading5"/>
        <w:spacing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bookmarkStart w:id="8" w:name="_nwrp9av3kwsy" w:colFirst="0" w:colLast="0"/>
      <w:bookmarkEnd w:id="8"/>
      <w:r w:rsidRPr="000945D7">
        <w:rPr>
          <w:rFonts w:ascii="Times New Roman" w:hAnsi="Times New Roman" w:cs="Times New Roman"/>
          <w:b/>
          <w:color w:val="000000"/>
          <w:sz w:val="20"/>
          <w:szCs w:val="20"/>
        </w:rPr>
        <w:lastRenderedPageBreak/>
        <w:t>Table S1</w:t>
      </w:r>
      <w:r w:rsidRPr="000945D7">
        <w:rPr>
          <w:rFonts w:ascii="Times New Roman" w:hAnsi="Times New Roman" w:cs="Times New Roman"/>
          <w:color w:val="000000"/>
          <w:sz w:val="20"/>
          <w:szCs w:val="20"/>
        </w:rPr>
        <w:t xml:space="preserve">. List of 152 </w:t>
      </w:r>
      <w:r w:rsidR="00D50F29">
        <w:rPr>
          <w:rFonts w:ascii="Times New Roman" w:hAnsi="Times New Roman" w:cs="Times New Roman"/>
          <w:color w:val="000000"/>
          <w:sz w:val="20"/>
          <w:szCs w:val="20"/>
        </w:rPr>
        <w:t>biomarkers</w:t>
      </w:r>
      <w:r w:rsidRPr="000945D7">
        <w:rPr>
          <w:rFonts w:ascii="Times New Roman" w:hAnsi="Times New Roman" w:cs="Times New Roman"/>
          <w:color w:val="000000"/>
          <w:sz w:val="20"/>
          <w:szCs w:val="20"/>
        </w:rPr>
        <w:t xml:space="preserve"> used in</w:t>
      </w:r>
      <w:r w:rsidR="006540D7">
        <w:rPr>
          <w:rFonts w:ascii="Times New Roman" w:hAnsi="Times New Roman" w:cs="Times New Roman"/>
          <w:color w:val="000000"/>
          <w:sz w:val="20"/>
          <w:szCs w:val="20"/>
        </w:rPr>
        <w:t xml:space="preserve"> the</w:t>
      </w:r>
      <w:r w:rsidRPr="000945D7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6540D7">
        <w:rPr>
          <w:rFonts w:ascii="Times New Roman" w:hAnsi="Times New Roman" w:cs="Times New Roman"/>
          <w:color w:val="000000"/>
          <w:sz w:val="20"/>
          <w:szCs w:val="20"/>
        </w:rPr>
        <w:t>study</w:t>
      </w:r>
      <w:r w:rsidRPr="000945D7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18EBC70C" w14:textId="77777777" w:rsidR="008A1C60" w:rsidRPr="008A1C60" w:rsidRDefault="008A1C60" w:rsidP="008A1C60"/>
    <w:tbl>
      <w:tblPr>
        <w:tblW w:w="904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435"/>
        <w:gridCol w:w="1275"/>
        <w:gridCol w:w="3750"/>
        <w:gridCol w:w="2025"/>
        <w:gridCol w:w="1560"/>
      </w:tblGrid>
      <w:tr w:rsidR="00F10E09" w:rsidRPr="000945D7" w14:paraId="0F9B4D6F" w14:textId="77777777"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6A" w14:textId="77777777" w:rsidR="00F10E09" w:rsidRPr="000945D7" w:rsidRDefault="00F10E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6B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</w:rPr>
              <w:t>NHANES name</w:t>
            </w:r>
          </w:p>
        </w:tc>
        <w:tc>
          <w:tcPr>
            <w:tcW w:w="37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6C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</w:rPr>
              <w:t>Description</w:t>
            </w:r>
          </w:p>
        </w:tc>
        <w:tc>
          <w:tcPr>
            <w:tcW w:w="202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6D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</w:rPr>
              <w:t>Category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6E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</w:rPr>
              <w:t>Surveys</w:t>
            </w:r>
          </w:p>
        </w:tc>
      </w:tr>
      <w:tr w:rsidR="00F10E09" w:rsidRPr="000945D7" w14:paraId="0F9B4D75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70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71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AXFTC11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72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ond</w:t>
            </w:r>
            <w:proofErr w:type="spellEnd"/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 xml:space="preserve"> 1 trial 1 failure time, </w:t>
            </w:r>
            <w:proofErr w:type="spellStart"/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ond</w:t>
            </w:r>
            <w:proofErr w:type="spellEnd"/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 xml:space="preserve"> 1 trial 1 failure time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73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hysical functioning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74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</w:t>
            </w:r>
          </w:p>
        </w:tc>
      </w:tr>
      <w:tr w:rsidR="00F10E09" w:rsidRPr="000945D7" w14:paraId="0F9B4D7B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76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2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77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AXFTC12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78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cond</w:t>
            </w:r>
            <w:proofErr w:type="spellEnd"/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 xml:space="preserve"> 1 trial 2 failure time, </w:t>
            </w:r>
            <w:proofErr w:type="spellStart"/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cond</w:t>
            </w:r>
            <w:proofErr w:type="spellEnd"/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 xml:space="preserve"> 1 trial 2 failure time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79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physical functioning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7A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</w:t>
            </w:r>
          </w:p>
        </w:tc>
      </w:tr>
      <w:tr w:rsidR="00F10E09" w:rsidRPr="000945D7" w14:paraId="0F9B4D81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7C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3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7D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AXFTC21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7E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ond</w:t>
            </w:r>
            <w:proofErr w:type="spellEnd"/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 xml:space="preserve"> 2 trial 1 failure time, </w:t>
            </w:r>
            <w:proofErr w:type="spellStart"/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ond</w:t>
            </w:r>
            <w:proofErr w:type="spellEnd"/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 xml:space="preserve"> 2 trial 1 failure time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7F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hysical functioning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80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</w:t>
            </w:r>
          </w:p>
        </w:tc>
      </w:tr>
      <w:tr w:rsidR="00F10E09" w:rsidRPr="000945D7" w14:paraId="0F9B4D87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82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4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83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AXFTC22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84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cond</w:t>
            </w:r>
            <w:proofErr w:type="spellEnd"/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 xml:space="preserve"> 2 trial 2 failure time, </w:t>
            </w:r>
            <w:proofErr w:type="spellStart"/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cond</w:t>
            </w:r>
            <w:proofErr w:type="spellEnd"/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 xml:space="preserve"> 2 trial 2 failure time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85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physical functioning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86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</w:t>
            </w:r>
          </w:p>
        </w:tc>
      </w:tr>
      <w:tr w:rsidR="00F10E09" w:rsidRPr="000945D7" w14:paraId="0F9B4D8D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88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5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89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AXFTC31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8A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ond</w:t>
            </w:r>
            <w:proofErr w:type="spellEnd"/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 xml:space="preserve"> 3 trial 1 failure time, </w:t>
            </w:r>
            <w:proofErr w:type="spellStart"/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ond</w:t>
            </w:r>
            <w:proofErr w:type="spellEnd"/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 xml:space="preserve"> 3 trial 1 failure time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8B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hysical functioning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8C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</w:t>
            </w:r>
          </w:p>
        </w:tc>
      </w:tr>
      <w:tr w:rsidR="00F10E09" w:rsidRPr="000945D7" w14:paraId="0F9B4D93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8E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6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8F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AXFTC32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90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cond</w:t>
            </w:r>
            <w:proofErr w:type="spellEnd"/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 xml:space="preserve"> 3 trial 2 failure time, </w:t>
            </w:r>
            <w:proofErr w:type="spellStart"/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cond</w:t>
            </w:r>
            <w:proofErr w:type="spellEnd"/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 xml:space="preserve"> 3 trial 2 failure time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91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physical functioning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92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</w:t>
            </w:r>
          </w:p>
        </w:tc>
      </w:tr>
      <w:tr w:rsidR="00F10E09" w:rsidRPr="000945D7" w14:paraId="0F9B4D99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94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7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95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AXFTC41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96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ond</w:t>
            </w:r>
            <w:proofErr w:type="spellEnd"/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 xml:space="preserve"> 4 trial 1 failure time, </w:t>
            </w:r>
            <w:proofErr w:type="spellStart"/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ond</w:t>
            </w:r>
            <w:proofErr w:type="spellEnd"/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 xml:space="preserve"> 4 trial 1 failure time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97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hysical functioning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98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</w:t>
            </w:r>
          </w:p>
        </w:tc>
      </w:tr>
      <w:tr w:rsidR="00F10E09" w:rsidRPr="000945D7" w14:paraId="0F9B4D9F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9A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8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9B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AXFTC42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9C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cond</w:t>
            </w:r>
            <w:proofErr w:type="spellEnd"/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 xml:space="preserve"> 4 trial 2 failure time, </w:t>
            </w:r>
            <w:proofErr w:type="spellStart"/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cond</w:t>
            </w:r>
            <w:proofErr w:type="spellEnd"/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 xml:space="preserve"> 4 trial 2 failure time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9D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physical functioning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9E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</w:t>
            </w:r>
          </w:p>
        </w:tc>
      </w:tr>
      <w:tr w:rsidR="00F10E09" w:rsidRPr="000945D7" w14:paraId="0F9B4DA5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A0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9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A1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AXPFC11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A2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ond</w:t>
            </w:r>
            <w:proofErr w:type="spellEnd"/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 xml:space="preserve"> 1 trial 1 feet together eyes open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A3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hysical functioning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A4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</w:t>
            </w:r>
          </w:p>
        </w:tc>
      </w:tr>
      <w:tr w:rsidR="00F10E09" w:rsidRPr="000945D7" w14:paraId="0F9B4DAB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A6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0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A7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AXPFC12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A8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cond</w:t>
            </w:r>
            <w:proofErr w:type="spellEnd"/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 xml:space="preserve"> 1 trial 2 feet together eyes open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A9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physical functioning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AA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</w:t>
            </w:r>
          </w:p>
        </w:tc>
      </w:tr>
      <w:tr w:rsidR="00F10E09" w:rsidRPr="000945D7" w14:paraId="0F9B4DB1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AC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1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AD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AXPFC21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AE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ond</w:t>
            </w:r>
            <w:proofErr w:type="spellEnd"/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 xml:space="preserve"> 2 trial 1 feet together eyes closed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AF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hysical functioning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B0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</w:t>
            </w:r>
          </w:p>
        </w:tc>
      </w:tr>
      <w:tr w:rsidR="00F10E09" w:rsidRPr="000945D7" w14:paraId="0F9B4DB7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B2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2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B3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AXPFC22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B4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cond</w:t>
            </w:r>
            <w:proofErr w:type="spellEnd"/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 xml:space="preserve"> 2 trial 2 feet together eyes closed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B5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physical functioning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B6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</w:t>
            </w:r>
          </w:p>
        </w:tc>
      </w:tr>
      <w:tr w:rsidR="00F10E09" w:rsidRPr="000945D7" w14:paraId="0F9B4DBD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B8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3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B9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AXPFC31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BA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ond</w:t>
            </w:r>
            <w:proofErr w:type="spellEnd"/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 xml:space="preserve"> 3 trial 1 foam pad eyes open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BB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hysical functioning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BC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</w:t>
            </w:r>
          </w:p>
        </w:tc>
      </w:tr>
      <w:tr w:rsidR="00F10E09" w:rsidRPr="000945D7" w14:paraId="0F9B4DC3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BE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4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BF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AXPFC32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C0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cond</w:t>
            </w:r>
            <w:proofErr w:type="spellEnd"/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 xml:space="preserve"> 3 trial 2 foam pad eyes open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C1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physical functioning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C2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</w:t>
            </w:r>
          </w:p>
        </w:tc>
      </w:tr>
      <w:tr w:rsidR="00F10E09" w:rsidRPr="000945D7" w14:paraId="0F9B4DC9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C4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5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C5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AXPFC41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C6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ond</w:t>
            </w:r>
            <w:proofErr w:type="spellEnd"/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 xml:space="preserve"> 4 trial 1 foam pad eyes closed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C7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hysical functioning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C8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</w:t>
            </w:r>
          </w:p>
        </w:tc>
      </w:tr>
      <w:tr w:rsidR="00F10E09" w:rsidRPr="000945D7" w14:paraId="0F9B4DCF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CA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6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CB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AXPFC42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CC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cond</w:t>
            </w:r>
            <w:proofErr w:type="spellEnd"/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 xml:space="preserve"> 4 trial 2 foam pad eyes closed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CD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physical functioning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CE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</w:t>
            </w:r>
          </w:p>
        </w:tc>
      </w:tr>
      <w:tr w:rsidR="00F10E09" w:rsidRPr="000945D7" w14:paraId="0F9B4DD5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D0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7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D1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MXBMI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D2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ody mass index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D3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D4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, 2005-2006, 2007-2008, 2009-2010, 2011-2012, 2013-2014</w:t>
            </w:r>
          </w:p>
        </w:tc>
      </w:tr>
      <w:tr w:rsidR="00F10E09" w:rsidRPr="000945D7" w14:paraId="0F9B4DDB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D6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8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D7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MXCALF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D8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maximal calf circumference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D9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DA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, 2005-2006</w:t>
            </w:r>
          </w:p>
        </w:tc>
      </w:tr>
      <w:tr w:rsidR="00F10E09" w:rsidRPr="000945D7" w14:paraId="0F9B4DE1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DC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9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DD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MXHEAD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DE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head circumference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DF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E0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 xml:space="preserve">1999-2000, 2001-2002, 2003-2004, </w:t>
            </w: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lastRenderedPageBreak/>
              <w:t>2005-2006, 2007-2008, 2009-2010, 2011-2012, 2013-2014</w:t>
            </w:r>
          </w:p>
        </w:tc>
      </w:tr>
      <w:tr w:rsidR="00F10E09" w:rsidRPr="000945D7" w14:paraId="0F9B4DE7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E2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lastRenderedPageBreak/>
              <w:t>20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E3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MXHT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E4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standing height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E5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E6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, 2005-2006, 2007-2008, 2009-2010, 2011-2012, 2013-2014</w:t>
            </w:r>
          </w:p>
        </w:tc>
      </w:tr>
      <w:tr w:rsidR="00F10E09" w:rsidRPr="000945D7" w14:paraId="0F9B4DED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E8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21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E9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MXLEG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EA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upper leg length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EB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EC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, 2005-2006, 2007-2008, 2009-2010, 2011-2012, 2013-2014</w:t>
            </w:r>
          </w:p>
        </w:tc>
      </w:tr>
      <w:tr w:rsidR="00F10E09" w:rsidRPr="000945D7" w14:paraId="0F9B4DF3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EE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22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EF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MXRECUM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F0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recumbent length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F1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F2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, 2005-2006, 2007-2008, 2009-2010, 2011-2012, 2013-2014</w:t>
            </w:r>
          </w:p>
        </w:tc>
      </w:tr>
      <w:tr w:rsidR="00F10E09" w:rsidRPr="000945D7" w14:paraId="0F9B4DF9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F4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23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F5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MXSUB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F6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ubscapular skinfold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F7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F8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, 2005-2006, 2007-2008, 2009-2010</w:t>
            </w:r>
          </w:p>
        </w:tc>
      </w:tr>
      <w:tr w:rsidR="00F10E09" w:rsidRPr="000945D7" w14:paraId="0F9B4DFF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FA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24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FB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MXTHICR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FC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thigh circumference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FD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DFE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, 2005-2006</w:t>
            </w:r>
          </w:p>
        </w:tc>
      </w:tr>
      <w:tr w:rsidR="00F10E09" w:rsidRPr="000945D7" w14:paraId="0F9B4E05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00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25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01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MXTRI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02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riceps skinfold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03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04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, 2005-2006, 2007-2008, 2009-2010</w:t>
            </w:r>
          </w:p>
        </w:tc>
      </w:tr>
      <w:tr w:rsidR="00F10E09" w:rsidRPr="000945D7" w14:paraId="0F9B4E0B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06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26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07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MXWAIST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08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waist circumference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09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0A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, 2005-2006, 2007-2008, 2009-2010, 2011-2012, 2013-2014</w:t>
            </w:r>
          </w:p>
        </w:tc>
      </w:tr>
      <w:tr w:rsidR="00F10E09" w:rsidRPr="000945D7" w14:paraId="0F9B4E11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0C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27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0D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MXWT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0E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weight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0F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10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, 2005-2006, 2007-2008, 2009-2010, 2011-2012, 2013-2014</w:t>
            </w:r>
          </w:p>
        </w:tc>
      </w:tr>
      <w:tr w:rsidR="00F10E09" w:rsidRPr="000945D7" w14:paraId="0F9B4E17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12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28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13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PXCHR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14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 xml:space="preserve">60 sec heart </w:t>
            </w:r>
            <w:proofErr w:type="gramStart"/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rate</w:t>
            </w:r>
            <w:proofErr w:type="gramEnd"/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15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lood pressure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16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, 2005-2006, 2007-2008, 2009-2010, 2011-2012, 2013-2014</w:t>
            </w:r>
          </w:p>
        </w:tc>
      </w:tr>
      <w:tr w:rsidR="00F10E09" w:rsidRPr="000945D7" w14:paraId="0F9B4E1D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18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lastRenderedPageBreak/>
              <w:t>29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19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PXPLS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1A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60 sec pulse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1B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lood pressure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1C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, 2005-2006, 2007-2008, 2009-2010, 2011-2012, 2013-2014</w:t>
            </w:r>
          </w:p>
        </w:tc>
      </w:tr>
      <w:tr w:rsidR="00F10E09" w:rsidRPr="000945D7" w14:paraId="0F9B4E23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1E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30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1F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CVDESVO2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20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estimated vo2max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21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physical fitnes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22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</w:t>
            </w:r>
          </w:p>
        </w:tc>
      </w:tr>
      <w:tr w:rsidR="00F10E09" w:rsidRPr="000945D7" w14:paraId="0F9B4E29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24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31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25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VDR1DI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26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ecovery 1 diastolic bp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27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hysical fitnes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28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</w:t>
            </w:r>
          </w:p>
        </w:tc>
      </w:tr>
      <w:tr w:rsidR="00F10E09" w:rsidRPr="000945D7" w14:paraId="0F9B4E2F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2A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32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2B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CVDR1HR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2C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recovery 1 heart rate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2D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physical fitnes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2E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</w:t>
            </w:r>
          </w:p>
        </w:tc>
      </w:tr>
      <w:tr w:rsidR="00F10E09" w:rsidRPr="000945D7" w14:paraId="0F9B4E35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30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33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31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VDR1SY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32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ecovery 1 systolic bp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33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hysical fitnes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34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</w:t>
            </w:r>
          </w:p>
        </w:tc>
      </w:tr>
      <w:tr w:rsidR="00F10E09" w:rsidRPr="000945D7" w14:paraId="0F9B4E3B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36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34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37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CVDR2DI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38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recovery 2 diastolic bp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39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physical fitnes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3A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</w:t>
            </w:r>
          </w:p>
        </w:tc>
      </w:tr>
      <w:tr w:rsidR="00F10E09" w:rsidRPr="000945D7" w14:paraId="0F9B4E41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3C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35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3D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VDR2HR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3E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ecovery 2 heart rate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3F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hysical fitnes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40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</w:t>
            </w:r>
          </w:p>
        </w:tc>
      </w:tr>
      <w:tr w:rsidR="00F10E09" w:rsidRPr="000945D7" w14:paraId="0F9B4E47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42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36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43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CVDR2SY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44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recovery 2 systolic bp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45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physical fitnes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46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</w:t>
            </w:r>
          </w:p>
        </w:tc>
      </w:tr>
      <w:tr w:rsidR="00F10E09" w:rsidRPr="000945D7" w14:paraId="0F9B4E4D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48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37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49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VDS1DI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4A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tage 1 diastolic bp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4B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hysical fitnes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4C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</w:t>
            </w:r>
          </w:p>
        </w:tc>
      </w:tr>
      <w:tr w:rsidR="00F10E09" w:rsidRPr="000945D7" w14:paraId="0F9B4E53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4E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38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4F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CVDS1HR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50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stage 1 heart rate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51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physical fitnes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52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</w:t>
            </w:r>
          </w:p>
        </w:tc>
      </w:tr>
      <w:tr w:rsidR="00F10E09" w:rsidRPr="000945D7" w14:paraId="0F9B4E59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54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39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55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VDS1SY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56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tage 1 systolic bp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57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hysical fitnes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58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</w:t>
            </w:r>
          </w:p>
        </w:tc>
      </w:tr>
      <w:tr w:rsidR="00F10E09" w:rsidRPr="000945D7" w14:paraId="0F9B4E5F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5A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40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5B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CVDS2DI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5C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stage 2 diastolic bp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5D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physical fitnes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5E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</w:t>
            </w:r>
          </w:p>
        </w:tc>
      </w:tr>
      <w:tr w:rsidR="00F10E09" w:rsidRPr="000945D7" w14:paraId="0F9B4E65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60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41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61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VDS2HR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62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tage 2 heart rate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63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hysical fitnes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64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</w:t>
            </w:r>
          </w:p>
        </w:tc>
      </w:tr>
      <w:tr w:rsidR="00F10E09" w:rsidRPr="000945D7" w14:paraId="0F9B4E6B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66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42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67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CVDS2SY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68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stage 2 systolic bp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69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physical fitnes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6A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</w:t>
            </w:r>
          </w:p>
        </w:tc>
      </w:tr>
      <w:tr w:rsidR="00F10E09" w:rsidRPr="000945D7" w14:paraId="0F9B4E71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6C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43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6D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VDVOMAX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6E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redicted vo2max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6F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hysical fitnes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70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</w:t>
            </w:r>
          </w:p>
        </w:tc>
      </w:tr>
      <w:tr w:rsidR="00F10E09" w:rsidRPr="000945D7" w14:paraId="0F9B4E77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72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44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73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DXXFMBCC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74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 xml:space="preserve">total femur </w:t>
            </w:r>
            <w:proofErr w:type="spellStart"/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md</w:t>
            </w:r>
            <w:proofErr w:type="spellEnd"/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 xml:space="preserve"> invalidity code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75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76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2005-2006, 2007-2008, 2009-2010, 2013-2014</w:t>
            </w:r>
          </w:p>
        </w:tc>
      </w:tr>
      <w:tr w:rsidR="00F10E09" w:rsidRPr="000945D7" w14:paraId="0F9B4E7D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78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45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79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DXXHEBMD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7A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 xml:space="preserve">head </w:t>
            </w:r>
            <w:proofErr w:type="spellStart"/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md</w:t>
            </w:r>
            <w:proofErr w:type="spellEnd"/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7B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7C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, 2005-2006</w:t>
            </w:r>
          </w:p>
        </w:tc>
      </w:tr>
      <w:tr w:rsidR="00F10E09" w:rsidRPr="000945D7" w14:paraId="0F9B4E83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7E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46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7F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DXXINA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80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intertrochanter area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81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82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2005-2006, 2007-2008, 2009-2010, 2013-2014</w:t>
            </w:r>
          </w:p>
        </w:tc>
      </w:tr>
      <w:tr w:rsidR="00F10E09" w:rsidRPr="000945D7" w14:paraId="0F9B4E89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84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47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85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DXXINBMC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86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rtrochanter bone mineral content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87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88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2005-2006, 2007-2008, 2009-2010, 2013-2014</w:t>
            </w:r>
          </w:p>
        </w:tc>
      </w:tr>
      <w:tr w:rsidR="00F10E09" w:rsidRPr="000945D7" w14:paraId="0F9B4E8F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8A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lastRenderedPageBreak/>
              <w:t>48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8B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DXXINBMD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8C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intertrochanter bone mineral density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8D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8E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2005-2006, 2007-2008, 2009-2010, 2013-2014</w:t>
            </w:r>
          </w:p>
        </w:tc>
      </w:tr>
      <w:tr w:rsidR="00F10E09" w:rsidRPr="000945D7" w14:paraId="0F9B4E95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90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49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91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DXXL1A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92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1 area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93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94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2005-2006, 2007-2008, 2009-2010, 2013-2014</w:t>
            </w:r>
          </w:p>
        </w:tc>
      </w:tr>
      <w:tr w:rsidR="00F10E09" w:rsidRPr="000945D7" w14:paraId="0F9B4E9B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96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50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97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DXXL1BCC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98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 xml:space="preserve">l1 </w:t>
            </w:r>
            <w:proofErr w:type="spellStart"/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md</w:t>
            </w:r>
            <w:proofErr w:type="spellEnd"/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 xml:space="preserve"> invalidity code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99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9A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2005-2006, 2007-2008, 2009-2010, 2013-2014</w:t>
            </w:r>
          </w:p>
        </w:tc>
      </w:tr>
      <w:tr w:rsidR="00F10E09" w:rsidRPr="000945D7" w14:paraId="0F9B4EA1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9C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51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9D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DXXL1BMC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9E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1 bone mineral composition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9F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A0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2005-2006, 2007-2008, 2009-2010, 2013-2014</w:t>
            </w:r>
          </w:p>
        </w:tc>
      </w:tr>
      <w:tr w:rsidR="00F10E09" w:rsidRPr="000945D7" w14:paraId="0F9B4EA7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A2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52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A3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DXXL1BMD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A4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l1 bone mineral density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A5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A6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2005-2006, 2007-2008, 2009-2010, 2013-2014</w:t>
            </w:r>
          </w:p>
        </w:tc>
      </w:tr>
      <w:tr w:rsidR="00F10E09" w:rsidRPr="000945D7" w14:paraId="0F9B4EAD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A8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53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A9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DXXL2A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AA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2 area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AB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AC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2005-2006, 2007-2008, 2009-2010, 2013-2014</w:t>
            </w:r>
          </w:p>
        </w:tc>
      </w:tr>
      <w:tr w:rsidR="00F10E09" w:rsidRPr="000945D7" w14:paraId="0F9B4EB3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AE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54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AF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DXXL2BCC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B0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 xml:space="preserve">l2 </w:t>
            </w:r>
            <w:proofErr w:type="spellStart"/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md</w:t>
            </w:r>
            <w:proofErr w:type="spellEnd"/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 xml:space="preserve"> invalidity code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B1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B2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2005-2006, 2007-2008, 2009-2010, 2013-2014</w:t>
            </w:r>
          </w:p>
        </w:tc>
      </w:tr>
      <w:tr w:rsidR="00F10E09" w:rsidRPr="000945D7" w14:paraId="0F9B4EB9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B4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55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B5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DXXL2BMC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B6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2 bone mineral composition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B7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B8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2005-2006, 2007-2008, 2009-2010, 2013-2014</w:t>
            </w:r>
          </w:p>
        </w:tc>
      </w:tr>
      <w:tr w:rsidR="00F10E09" w:rsidRPr="000945D7" w14:paraId="0F9B4EBF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BA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56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BB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DXXL2BMD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BC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l2 bone mineral density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BD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BE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2005-2006, 2007-2008, 2009-2010, 2013-2014</w:t>
            </w:r>
          </w:p>
        </w:tc>
      </w:tr>
      <w:tr w:rsidR="00F10E09" w:rsidRPr="000945D7" w14:paraId="0F9B4EC5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C0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57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C1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DXXL3A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C2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3 area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C3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C4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2005-2006, 2007-2008, 2009-2010, 2013-2014</w:t>
            </w:r>
          </w:p>
        </w:tc>
      </w:tr>
      <w:tr w:rsidR="00F10E09" w:rsidRPr="000945D7" w14:paraId="0F9B4ECB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C6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58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C7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DXXL3BCC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C8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 xml:space="preserve">l3 </w:t>
            </w:r>
            <w:proofErr w:type="spellStart"/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md</w:t>
            </w:r>
            <w:proofErr w:type="spellEnd"/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 xml:space="preserve"> invalidity code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C9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CA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2005-2006, 2007-2008, 2009-2010, 2013-2014</w:t>
            </w:r>
          </w:p>
        </w:tc>
      </w:tr>
      <w:tr w:rsidR="00F10E09" w:rsidRPr="000945D7" w14:paraId="0F9B4ED1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CC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59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CD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DXXL3BMC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CE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3 bone mineral composition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CF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D0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2005-2006, 2007-2008, 2009-2010, 2013-2014</w:t>
            </w:r>
          </w:p>
        </w:tc>
      </w:tr>
      <w:tr w:rsidR="00F10E09" w:rsidRPr="000945D7" w14:paraId="0F9B4ED7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D2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60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D3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DXXL3BMD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D4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l3 bone mineral density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D5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D6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2005-2006, 2007-2008, 2009-2010, 2013-2014</w:t>
            </w:r>
          </w:p>
        </w:tc>
      </w:tr>
      <w:tr w:rsidR="00F10E09" w:rsidRPr="000945D7" w14:paraId="0F9B4EDD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D8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61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D9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DXXL4A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DA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4 area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DB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DC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2005-2006, 2007-2008, 2009-2010, 2013-2014</w:t>
            </w:r>
          </w:p>
        </w:tc>
      </w:tr>
      <w:tr w:rsidR="00F10E09" w:rsidRPr="000945D7" w14:paraId="0F9B4EE3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DE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62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DF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DXXL4BCC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E0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 xml:space="preserve">l4 </w:t>
            </w:r>
            <w:proofErr w:type="spellStart"/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md</w:t>
            </w:r>
            <w:proofErr w:type="spellEnd"/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 xml:space="preserve"> invalidity code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E1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E2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2005-2006, 2007-2008, 2009-2010, 2013-2014</w:t>
            </w:r>
          </w:p>
        </w:tc>
      </w:tr>
      <w:tr w:rsidR="00F10E09" w:rsidRPr="000945D7" w14:paraId="0F9B4EE9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E4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63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E5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DXXL4BMC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E6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4 bone mineral composition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E7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E8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2005-2006, 2007-2008, 2009-2010, 2013-2014</w:t>
            </w:r>
          </w:p>
        </w:tc>
      </w:tr>
      <w:tr w:rsidR="00F10E09" w:rsidRPr="000945D7" w14:paraId="0F9B4EEF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EA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lastRenderedPageBreak/>
              <w:t>64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EB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DXXL4BMD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EC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l4 bone mineral density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ED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EE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2005-2006, 2007-2008, 2009-2010, 2013-2014</w:t>
            </w:r>
          </w:p>
        </w:tc>
      </w:tr>
      <w:tr w:rsidR="00F10E09" w:rsidRPr="000945D7" w14:paraId="0F9B4EF5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F0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65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F1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DXXLSBMD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F2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 xml:space="preserve">lumber spine </w:t>
            </w:r>
            <w:proofErr w:type="spellStart"/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md</w:t>
            </w:r>
            <w:proofErr w:type="spellEnd"/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F3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F4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, 2005-2006</w:t>
            </w:r>
          </w:p>
        </w:tc>
      </w:tr>
      <w:tr w:rsidR="00F10E09" w:rsidRPr="000945D7" w14:paraId="0F9B4EFB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F6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66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F7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DXXNKA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F8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femoral neck area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F9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FA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2005-2006, 2007-2008, 2009-2010, 2013-2014</w:t>
            </w:r>
          </w:p>
        </w:tc>
      </w:tr>
      <w:tr w:rsidR="00F10E09" w:rsidRPr="000945D7" w14:paraId="0F9B4F01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FC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67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FD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DXXNKBMC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FE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femoral neck bone mineral content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EFF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00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2005-2006, 2007-2008, 2009-2010, 2013-2014</w:t>
            </w:r>
          </w:p>
        </w:tc>
      </w:tr>
      <w:tr w:rsidR="00F10E09" w:rsidRPr="000945D7" w14:paraId="0F9B4F07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02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68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03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DXXNKBMD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04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femoral neck bone mineral density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05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06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2005-2006, 2007-2008, 2009-2010, 2013-2014</w:t>
            </w:r>
          </w:p>
        </w:tc>
      </w:tr>
      <w:tr w:rsidR="00F10E09" w:rsidRPr="000945D7" w14:paraId="0F9B4F0D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08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69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09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DXXOFA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0A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otal femur area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0B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0C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2005-2006, 2007-2008, 2009-2010, 2013-2014</w:t>
            </w:r>
          </w:p>
        </w:tc>
      </w:tr>
      <w:tr w:rsidR="00F10E09" w:rsidRPr="000945D7" w14:paraId="0F9B4F13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0E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70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0F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DXXOFBMC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10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total femur bone mineral content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11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12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2005-2006, 2007-2008, 2009-2010, 2013-2014</w:t>
            </w:r>
          </w:p>
        </w:tc>
      </w:tr>
      <w:tr w:rsidR="00F10E09" w:rsidRPr="000945D7" w14:paraId="0F9B4F19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14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71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15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DXXOFBMD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16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otal femur bone mineral density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17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18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2005-2006, 2007-2008, 2009-2010, 2013-2014</w:t>
            </w:r>
          </w:p>
        </w:tc>
      </w:tr>
      <w:tr w:rsidR="00F10E09" w:rsidRPr="000945D7" w14:paraId="0F9B4F1F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1A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72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1B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DXXOSA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1C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total spine area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1D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1E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2005-2006, 2007-2008, 2009-2010, 2013-2014</w:t>
            </w:r>
          </w:p>
        </w:tc>
      </w:tr>
      <w:tr w:rsidR="00F10E09" w:rsidRPr="000945D7" w14:paraId="0F9B4F25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20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73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21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DXXOSBCC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22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 xml:space="preserve">total spine </w:t>
            </w:r>
            <w:proofErr w:type="spellStart"/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md</w:t>
            </w:r>
            <w:proofErr w:type="spellEnd"/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 xml:space="preserve"> invalidity code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23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24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2005-2006, 2007-2008, 2009-2010, 2013-2014</w:t>
            </w:r>
          </w:p>
        </w:tc>
      </w:tr>
      <w:tr w:rsidR="00F10E09" w:rsidRPr="000945D7" w14:paraId="0F9B4F2B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26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74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27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DXXOSBMC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28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 xml:space="preserve">total spine </w:t>
            </w:r>
            <w:proofErr w:type="spellStart"/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mc</w:t>
            </w:r>
            <w:proofErr w:type="spellEnd"/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29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2A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2005-2006, 2007-2008, 2009-2010, 2013-2014</w:t>
            </w:r>
          </w:p>
        </w:tc>
      </w:tr>
      <w:tr w:rsidR="00F10E09" w:rsidRPr="000945D7" w14:paraId="0F9B4F31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2C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75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2D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DXXOSBMD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2E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 xml:space="preserve">total spine </w:t>
            </w:r>
            <w:proofErr w:type="spellStart"/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md</w:t>
            </w:r>
            <w:proofErr w:type="spellEnd"/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2F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30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2005-2006, 2007-2008, 2009-2010, 2013-2014</w:t>
            </w:r>
          </w:p>
        </w:tc>
      </w:tr>
      <w:tr w:rsidR="00F10E09" w:rsidRPr="000945D7" w14:paraId="0F9B4F37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32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76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33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DXXPEBMD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34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 xml:space="preserve">lumber pelvis </w:t>
            </w:r>
            <w:proofErr w:type="spellStart"/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md</w:t>
            </w:r>
            <w:proofErr w:type="spellEnd"/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35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36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, 2005-2006</w:t>
            </w:r>
          </w:p>
        </w:tc>
      </w:tr>
      <w:tr w:rsidR="00F10E09" w:rsidRPr="000945D7" w14:paraId="0F9B4F3D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38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77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39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DXXTRA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3A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rochanter area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3B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3C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2005-2006, 2007-2008, 2009-2010, 2013-2014</w:t>
            </w:r>
          </w:p>
        </w:tc>
      </w:tr>
      <w:tr w:rsidR="00F10E09" w:rsidRPr="000945D7" w14:paraId="0F9B4F43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3E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78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3F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DXXTRBMC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40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trochanter bone mineral content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41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42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2005-2006, 2007-2008, 2009-2010, 2013-2014</w:t>
            </w:r>
          </w:p>
        </w:tc>
      </w:tr>
      <w:tr w:rsidR="00F10E09" w:rsidRPr="000945D7" w14:paraId="0F9B4F49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44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79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45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DXXTRBMD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46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rochanter bone mineral density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47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48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2005-2006, 2007-2008, 2009-2010, 2013-2014</w:t>
            </w:r>
          </w:p>
        </w:tc>
      </w:tr>
      <w:tr w:rsidR="00F10E09" w:rsidRPr="000945D7" w14:paraId="0F9B4F4F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4A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lastRenderedPageBreak/>
              <w:t>80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4B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DXXTRFAT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4C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trunk fat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4D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4E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, 2005-2006</w:t>
            </w:r>
          </w:p>
        </w:tc>
      </w:tr>
      <w:tr w:rsidR="00F10E09" w:rsidRPr="000945D7" w14:paraId="0F9B4F55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50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81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51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DXXWDA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52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ward's triangle area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53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54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2005-2006, 2007-2008, 2009-2010, 2013-2014</w:t>
            </w:r>
          </w:p>
        </w:tc>
      </w:tr>
      <w:tr w:rsidR="00F10E09" w:rsidRPr="000945D7" w14:paraId="0F9B4F5B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56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82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57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DXXWDBMC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58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ward's triangle bone mineral content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59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5A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2005-2006, 2007-2008, 2009-2010, 2013-2014</w:t>
            </w:r>
          </w:p>
        </w:tc>
      </w:tr>
      <w:tr w:rsidR="00F10E09" w:rsidRPr="000945D7" w14:paraId="0F9B4F61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5C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83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5D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DXXWDBMD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5E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ward's triangle bone mineral density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5F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ody measur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60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2005-2006, 2007-2008, 2009-2010, 2013-2014</w:t>
            </w:r>
          </w:p>
        </w:tc>
      </w:tr>
      <w:tr w:rsidR="00F10E09" w:rsidRPr="000945D7" w14:paraId="0F9B4F67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62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84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63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LBDBANO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64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asophils number, basophils number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65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lood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66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, 2005-2006, 2007-2008, 2009-2010, 2011-2012</w:t>
            </w:r>
          </w:p>
        </w:tc>
      </w:tr>
      <w:tr w:rsidR="00F10E09" w:rsidRPr="000945D7" w14:paraId="0F9B4F6D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68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85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69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DEONO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6A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eosinophils number, eosinophils number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6B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lood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6C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, 2005-2006, 2007-2008, 2009-2010, 2011-2012</w:t>
            </w:r>
          </w:p>
        </w:tc>
      </w:tr>
      <w:tr w:rsidR="00F10E09" w:rsidRPr="000945D7" w14:paraId="0F9B4F73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6E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86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6F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LBDHDD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70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 xml:space="preserve">direct </w:t>
            </w:r>
            <w:proofErr w:type="spellStart"/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hdl</w:t>
            </w:r>
            <w:proofErr w:type="spellEnd"/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-cholesterol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71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72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2003-2004, 2005-2006, 2007-2008, 2009-2010, 2011-2012, 2013-2014</w:t>
            </w:r>
          </w:p>
        </w:tc>
      </w:tr>
      <w:tr w:rsidR="00F10E09" w:rsidRPr="000945D7" w14:paraId="0F9B4F79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74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87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75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DHDL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76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hdl</w:t>
            </w:r>
            <w:proofErr w:type="spellEnd"/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-cholesterol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77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78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</w:t>
            </w:r>
          </w:p>
        </w:tc>
      </w:tr>
      <w:tr w:rsidR="00F10E09" w:rsidRPr="000945D7" w14:paraId="0F9B4F7F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7A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88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7B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LBDLDL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7C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ldl</w:t>
            </w:r>
            <w:proofErr w:type="spellEnd"/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-cholesterol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7D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7E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, 2005-2006, 2007-2008, 2009-2010, 2011-2012</w:t>
            </w:r>
          </w:p>
        </w:tc>
      </w:tr>
      <w:tr w:rsidR="00F10E09" w:rsidRPr="000945D7" w14:paraId="0F9B4F85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80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89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81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DLYMNO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82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ymphocyte number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83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lood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84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, 2005-2006, 2007-2008, 2009-2010, 2011-2012</w:t>
            </w:r>
          </w:p>
        </w:tc>
      </w:tr>
      <w:tr w:rsidR="00F10E09" w:rsidRPr="000945D7" w14:paraId="0F9B4F8B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86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90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87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LBDMONO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88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monocyte number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89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lood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8A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, 2005-2006, 2007-2008, 2009-2010, 2011-2012</w:t>
            </w:r>
          </w:p>
        </w:tc>
      </w:tr>
      <w:tr w:rsidR="00F10E09" w:rsidRPr="000945D7" w14:paraId="0F9B4F91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8C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91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8D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DNENO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8E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gmented neutrophils number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8F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lood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90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, 2005-2006, 2007-2008, 2009-2010, 2011-2012</w:t>
            </w:r>
          </w:p>
        </w:tc>
      </w:tr>
      <w:tr w:rsidR="00F10E09" w:rsidRPr="000945D7" w14:paraId="0F9B4F97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92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92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93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LBDP3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94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prostate specific antigen ratio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95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96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 xml:space="preserve">2001-2002, 2003-2004, 2005-2006, </w:t>
            </w: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lastRenderedPageBreak/>
              <w:t>2007-2008, 2009-2010</w:t>
            </w:r>
          </w:p>
        </w:tc>
      </w:tr>
      <w:tr w:rsidR="00F10E09" w:rsidRPr="000945D7" w14:paraId="0F9B4F9D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98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lastRenderedPageBreak/>
              <w:t>93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99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DPCT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9A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ransferrin saturation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9B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9C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, 2005-2006</w:t>
            </w:r>
          </w:p>
        </w:tc>
      </w:tr>
      <w:tr w:rsidR="00F10E09" w:rsidRPr="000945D7" w14:paraId="0F9B4FA3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9E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94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9F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LBXAPB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A0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apolipoprotein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A1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A2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2005-2006, 2007-2008, 2009-2010, 2011-2012</w:t>
            </w:r>
          </w:p>
        </w:tc>
      </w:tr>
      <w:tr w:rsidR="00F10E09" w:rsidRPr="000945D7" w14:paraId="0F9B4FA9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A4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95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A5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XBAP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A6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 xml:space="preserve">bone alkaline </w:t>
            </w:r>
            <w:proofErr w:type="spellStart"/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hosphotase</w:t>
            </w:r>
            <w:proofErr w:type="spellEnd"/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A7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A8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</w:t>
            </w:r>
          </w:p>
        </w:tc>
      </w:tr>
      <w:tr w:rsidR="00F10E09" w:rsidRPr="000945D7" w14:paraId="0F9B4FAF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AA" w14:textId="7777777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96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AB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LBXBAPCT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AC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asophils percent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AD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lood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AE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, 2005-2006, 2007-2008, 2009-2010, 2011-2012</w:t>
            </w:r>
          </w:p>
        </w:tc>
      </w:tr>
      <w:tr w:rsidR="00F10E09" w:rsidRPr="000945D7" w14:paraId="0F9B4FB5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B0" w14:textId="3DD9EF18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9</w:t>
            </w:r>
            <w:r w:rsidR="003751A1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7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B1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LBXCPSI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B2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c-peptide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B3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B4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</w:t>
            </w:r>
          </w:p>
        </w:tc>
      </w:tr>
      <w:tr w:rsidR="00F10E09" w:rsidRPr="000945D7" w14:paraId="0F9B4FBB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B6" w14:textId="7E6A6FE8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9</w:t>
            </w:r>
            <w:r w:rsidR="003751A1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8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B7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XCRP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B8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-reactive protein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B9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BA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, 2005-2006, 2007-2008, 2009-2010</w:t>
            </w:r>
          </w:p>
        </w:tc>
      </w:tr>
      <w:tr w:rsidR="00F10E09" w:rsidRPr="000945D7" w14:paraId="0F9B4FC1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BC" w14:textId="61F50070" w:rsidR="00F10E09" w:rsidRPr="000945D7" w:rsidRDefault="003751A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99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BD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LBXEOPCT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BE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eosinophils percent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BF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lood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C0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, 2005-2006, 2007-2008, 2009-2010, 2011-2012</w:t>
            </w:r>
          </w:p>
        </w:tc>
      </w:tr>
      <w:tr w:rsidR="00F10E09" w:rsidRPr="000945D7" w14:paraId="0F9B4FC7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C2" w14:textId="26285CE3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0</w:t>
            </w:r>
            <w:r w:rsidR="003751A1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0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C3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XEPP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C4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rotoporphyrin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C5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C6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, 2005-2006</w:t>
            </w:r>
          </w:p>
        </w:tc>
      </w:tr>
      <w:tr w:rsidR="00F10E09" w:rsidRPr="000945D7" w14:paraId="0F9B4FCD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C8" w14:textId="54ACAFA5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0</w:t>
            </w:r>
            <w:r w:rsidR="003751A1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C9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LBXFER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CA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ferritin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CB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CC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, 2005-2006, 2007-2008, 2009-2010</w:t>
            </w:r>
          </w:p>
        </w:tc>
      </w:tr>
      <w:tr w:rsidR="00F10E09" w:rsidRPr="000945D7" w14:paraId="0F9B4FD3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CE" w14:textId="19316CE1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0</w:t>
            </w:r>
            <w:r w:rsidR="003751A1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2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CF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XGH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D0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lycohemoglobin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D1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D2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, 2005-2006, 2007-2008, 2009-2010, 2011-2012, 2013-2014</w:t>
            </w:r>
          </w:p>
        </w:tc>
      </w:tr>
      <w:tr w:rsidR="00F10E09" w:rsidRPr="000945D7" w14:paraId="0F9B4FD9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D4" w14:textId="36C84161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0</w:t>
            </w:r>
            <w:r w:rsidR="003751A1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3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D5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LBXGLT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D6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two hour</w:t>
            </w:r>
            <w:proofErr w:type="gramEnd"/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 xml:space="preserve"> glucose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D7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D8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2005-2006, 2007-2008, 2009-2010, 2011-2012, 2013-2014</w:t>
            </w:r>
          </w:p>
        </w:tc>
      </w:tr>
      <w:tr w:rsidR="00F10E09" w:rsidRPr="000945D7" w14:paraId="0F9B4FDF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DA" w14:textId="5C7A2D21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0</w:t>
            </w:r>
            <w:r w:rsidR="003751A1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4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DB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XGLU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DC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lasma glucose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DD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DE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, 2005-2006, 2007-2008, 2009-2010, 2011-2012, 2013-2014</w:t>
            </w:r>
          </w:p>
        </w:tc>
      </w:tr>
      <w:tr w:rsidR="00F10E09" w:rsidRPr="000945D7" w14:paraId="0F9B4FE5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E0" w14:textId="072E7FAB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lastRenderedPageBreak/>
              <w:t>10</w:t>
            </w:r>
            <w:r w:rsidR="0077753D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5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E1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LBXHCT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E2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hematocrit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E3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lood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E4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, 2005-2006, 2007-2008, 2009-2010, 2011-2012</w:t>
            </w:r>
          </w:p>
        </w:tc>
      </w:tr>
      <w:tr w:rsidR="00F10E09" w:rsidRPr="000945D7" w14:paraId="0F9B4FEB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E6" w14:textId="5EC3B2FB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0</w:t>
            </w:r>
            <w:r w:rsidR="0077753D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6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E7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XHCY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E8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homocysteine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E9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EA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, 2005-2006</w:t>
            </w:r>
          </w:p>
        </w:tc>
      </w:tr>
      <w:tr w:rsidR="00F10E09" w:rsidRPr="000945D7" w14:paraId="0F9B4FF1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EC" w14:textId="2A517286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0</w:t>
            </w:r>
            <w:r w:rsidR="0077753D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7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ED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LBXHGB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EE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hemoglobin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EF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lood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F0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, 2005-2006, 2007-2008, 2009-2010, 2011-2012</w:t>
            </w:r>
          </w:p>
        </w:tc>
      </w:tr>
      <w:tr w:rsidR="00F10E09" w:rsidRPr="000945D7" w14:paraId="0F9B4FF7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F2" w14:textId="42D8345E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0</w:t>
            </w:r>
            <w:r w:rsidR="0077753D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8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F3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XIN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F4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sulin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F5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hormone, 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F6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, 2005-2006, 2007-2008, 2009-2010, 2011-2012</w:t>
            </w:r>
          </w:p>
        </w:tc>
      </w:tr>
      <w:tr w:rsidR="00F10E09" w:rsidRPr="000945D7" w14:paraId="0F9B4FFD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F8" w14:textId="012BE585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</w:t>
            </w:r>
            <w:r w:rsidR="0077753D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09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F9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LBXLYPCT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FA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lymphocyte percent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FB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lood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FC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, 2005-2006, 2007-2008, 2009-2010, 2011-2012</w:t>
            </w:r>
          </w:p>
        </w:tc>
      </w:tr>
      <w:tr w:rsidR="00F10E09" w:rsidRPr="000945D7" w14:paraId="0F9B5003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FE" w14:textId="79DE6529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1</w:t>
            </w:r>
            <w:r w:rsidR="0077753D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0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4FFF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XMC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00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mchc</w:t>
            </w:r>
            <w:proofErr w:type="spellEnd"/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01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lood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02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, 2005-2006, 2007-2008, 2009-2010, 2011-2012</w:t>
            </w:r>
          </w:p>
        </w:tc>
      </w:tr>
      <w:tr w:rsidR="00F10E09" w:rsidRPr="000945D7" w14:paraId="0F9B5009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04" w14:textId="03AA1F32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1</w:t>
            </w:r>
            <w:r w:rsidR="0077753D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05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LBXMCHSI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06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mean cell hemoglobin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07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lood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08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, 2005-2006, 2007-2008, 2009-2010, 2011-2012</w:t>
            </w:r>
          </w:p>
        </w:tc>
      </w:tr>
      <w:tr w:rsidR="00F10E09" w:rsidRPr="000945D7" w14:paraId="0F9B500F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0A" w14:textId="0881C86C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1</w:t>
            </w:r>
            <w:r w:rsidR="0077753D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2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0B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XMCVSI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0C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mean cell volume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0D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lood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0E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, 2005-2006, 2007-2008, 2009-2010, 2011-2012</w:t>
            </w:r>
          </w:p>
        </w:tc>
      </w:tr>
      <w:tr w:rsidR="00F10E09" w:rsidRPr="000945D7" w14:paraId="0F9B5015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10" w14:textId="740B21EF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1</w:t>
            </w:r>
            <w:r w:rsidR="0077753D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3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11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LBXMMA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12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methylmalonic acid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13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14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</w:t>
            </w:r>
          </w:p>
        </w:tc>
      </w:tr>
      <w:tr w:rsidR="00F10E09" w:rsidRPr="000945D7" w14:paraId="0F9B501B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16" w14:textId="2C854454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1</w:t>
            </w:r>
            <w:r w:rsidR="0077753D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4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17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XMOPCT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18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monocyte percent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19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lood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1A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, 2005-2006, 2007-2008, 2009-2010, 2011-2012</w:t>
            </w:r>
          </w:p>
        </w:tc>
      </w:tr>
      <w:tr w:rsidR="00F10E09" w:rsidRPr="000945D7" w14:paraId="0F9B5021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1C" w14:textId="4AE04A7C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1</w:t>
            </w:r>
            <w:r w:rsidR="0077753D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5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1D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LBXMPSI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1E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mean platelet volume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1F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lood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20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, 2005-2006, 2007-2008, 2009-2010, 2011-2012</w:t>
            </w:r>
          </w:p>
        </w:tc>
      </w:tr>
      <w:tr w:rsidR="00F10E09" w:rsidRPr="000945D7" w14:paraId="0F9B5027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22" w14:textId="36CF4475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lastRenderedPageBreak/>
              <w:t>11</w:t>
            </w:r>
            <w:r w:rsidR="0077753D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6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23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XNEPCT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24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gmented neutrophils percent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25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lood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26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, 2005-2006, 2007-2008, 2009-2010, 2011-2012</w:t>
            </w:r>
          </w:p>
        </w:tc>
      </w:tr>
      <w:tr w:rsidR="00F10E09" w:rsidRPr="000945D7" w14:paraId="0F9B502D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28" w14:textId="3F473AAC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1</w:t>
            </w:r>
            <w:r w:rsidR="0077753D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7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29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LBXP1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2A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total prostate specific antigen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2B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2C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2001-2002, 2003-2004, 2005-2006, 2007-2008, 2009-2010</w:t>
            </w:r>
          </w:p>
        </w:tc>
      </w:tr>
      <w:tr w:rsidR="00F10E09" w:rsidRPr="000945D7" w14:paraId="0F9B5033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2E" w14:textId="3B66F0F1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1</w:t>
            </w:r>
            <w:r w:rsidR="0077753D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8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2F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XP2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30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free prostate specific antigen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31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32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2001-2002, 2003-2004, 2005-2006, 2007-2008, 2009-2010</w:t>
            </w:r>
          </w:p>
        </w:tc>
      </w:tr>
      <w:tr w:rsidR="00F10E09" w:rsidRPr="000945D7" w14:paraId="0F9B5039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34" w14:textId="6DB7DDA4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</w:t>
            </w:r>
            <w:r w:rsidR="0077753D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9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35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LBXPLTSI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36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platelet count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37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lood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38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, 2005-2006, 2007-2008, 2009-2010, 2011-2012</w:t>
            </w:r>
          </w:p>
        </w:tc>
      </w:tr>
      <w:tr w:rsidR="00F10E09" w:rsidRPr="000945D7" w14:paraId="0F9B503F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3A" w14:textId="4DD04860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2</w:t>
            </w:r>
            <w:r w:rsidR="0077753D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0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3B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XRBCSI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3C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ed cell count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3D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lood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3E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, 2005-2006, 2007-2008, 2009-2010, 2011-2012</w:t>
            </w:r>
          </w:p>
        </w:tc>
      </w:tr>
      <w:tr w:rsidR="00F10E09" w:rsidRPr="000945D7" w14:paraId="0F9B5045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40" w14:textId="17DE8D0A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2</w:t>
            </w:r>
            <w:r w:rsidR="0077753D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41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LBXRDW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42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red cell distribution width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43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lood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44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, 2005-2006, 2007-2008, 2009-2010, 2011-2012</w:t>
            </w:r>
          </w:p>
        </w:tc>
      </w:tr>
      <w:tr w:rsidR="00F10E09" w:rsidRPr="000945D7" w14:paraId="0F9B504B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46" w14:textId="4A8A155E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2</w:t>
            </w:r>
            <w:r w:rsidR="0077753D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2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47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XSAL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48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albumin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49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4A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, 2005-2006, 2007-2008, 2009-2010, 2011-2012, 2013-2014</w:t>
            </w:r>
          </w:p>
        </w:tc>
      </w:tr>
      <w:tr w:rsidR="00F10E09" w:rsidRPr="000945D7" w14:paraId="0F9B5051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4C" w14:textId="18079893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2</w:t>
            </w:r>
            <w:r w:rsidR="0077753D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3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4D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LBXSAPSI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4E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alkaline phosphatase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4F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50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, 2005-2006, 2007-2008, 2009-2010, 2011-2012, 2013-2014</w:t>
            </w:r>
          </w:p>
        </w:tc>
      </w:tr>
      <w:tr w:rsidR="00F10E09" w:rsidRPr="000945D7" w14:paraId="0F9B5057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52" w14:textId="00B8C65A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2</w:t>
            </w:r>
            <w:r w:rsidR="0077753D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4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53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XSASSI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54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asparate</w:t>
            </w:r>
            <w:proofErr w:type="spellEnd"/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 xml:space="preserve"> aminotransferase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55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56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, 2005-2006, 2007-2008, 2009-2010, 2011-2012, 2013-2014</w:t>
            </w:r>
          </w:p>
        </w:tc>
      </w:tr>
      <w:tr w:rsidR="00F10E09" w:rsidRPr="000945D7" w14:paraId="0F9B505D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58" w14:textId="35488D46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2</w:t>
            </w:r>
            <w:r w:rsidR="0077753D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5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59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LBXSATSI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5A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alanine aminotransferase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5B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5C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, 2005-2006, 2007-2008, 2009-2010, 2011-2012, 2013-2014</w:t>
            </w:r>
          </w:p>
        </w:tc>
      </w:tr>
      <w:tr w:rsidR="00F10E09" w:rsidRPr="000945D7" w14:paraId="0F9B5063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5E" w14:textId="002CF408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lastRenderedPageBreak/>
              <w:t>12</w:t>
            </w:r>
            <w:r w:rsidR="0077753D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6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5F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XSBU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60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lood urea nitrogen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61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62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, 2005-2006, 2007-2008, 2009-2010, 2011-2012, 2013-2014</w:t>
            </w:r>
          </w:p>
        </w:tc>
      </w:tr>
      <w:tr w:rsidR="00F10E09" w:rsidRPr="000945D7" w14:paraId="0F9B5069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64" w14:textId="2978F2CC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2</w:t>
            </w:r>
            <w:r w:rsidR="0077753D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7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65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LBXSC3SI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66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icarbonate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67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68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, 2005-2006, 2007-2008, 2009-2010, 2011-2012, 2013-2014</w:t>
            </w:r>
          </w:p>
        </w:tc>
      </w:tr>
      <w:tr w:rsidR="00F10E09" w:rsidRPr="000945D7" w14:paraId="0F9B506F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6A" w14:textId="042D6419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2</w:t>
            </w:r>
            <w:r w:rsidR="0077753D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8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6B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XSCA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6C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otal calcium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6D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6E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, 2005-2006, 2007-2008, 2009-2010, 2011-2012, 2013-2014</w:t>
            </w:r>
          </w:p>
        </w:tc>
      </w:tr>
      <w:tr w:rsidR="00F10E09" w:rsidRPr="000945D7" w14:paraId="0F9B5075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70" w14:textId="69C853AE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</w:t>
            </w:r>
            <w:r w:rsidR="0077753D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29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71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LBXSCH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72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total cholesterol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73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74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, 2005-2006, 2007-2008, 2009-2010, 2011-2012, 2013-2014</w:t>
            </w:r>
          </w:p>
        </w:tc>
      </w:tr>
      <w:tr w:rsidR="00F10E09" w:rsidRPr="000945D7" w14:paraId="0F9B507B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76" w14:textId="21249A8F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3</w:t>
            </w:r>
            <w:r w:rsidR="0077753D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0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77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XSCLSI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78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hloride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79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7A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, 2005-2006, 2009-2010, 2011-2012, 2013-2014</w:t>
            </w:r>
          </w:p>
        </w:tc>
      </w:tr>
      <w:tr w:rsidR="00F10E09" w:rsidRPr="000945D7" w14:paraId="0F9B5081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7C" w14:textId="7BAF4D8C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3</w:t>
            </w:r>
            <w:r w:rsidR="0077753D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7D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LBXSCR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7E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urine creatinine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7F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80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, 2005-2006, 2007-2008, 2009-2010, 2011-2012, 2013-2014</w:t>
            </w:r>
          </w:p>
        </w:tc>
      </w:tr>
      <w:tr w:rsidR="00F10E09" w:rsidRPr="000945D7" w14:paraId="0F9B5087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82" w14:textId="7C0F082D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3</w:t>
            </w:r>
            <w:r w:rsidR="0077753D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2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83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XSGB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84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lobulin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85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86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, 2005-2006, 2009-2010, 2011-2012, 2013-2014</w:t>
            </w:r>
          </w:p>
        </w:tc>
      </w:tr>
      <w:tr w:rsidR="00F10E09" w:rsidRPr="000945D7" w14:paraId="0F9B508D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88" w14:textId="56E6F02D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3</w:t>
            </w:r>
            <w:r w:rsidR="0077753D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3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89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LBXSGL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8A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serum glucose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8B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8C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, 2005-2006, 2009-2010, 2011-2012, 2013-2014</w:t>
            </w:r>
          </w:p>
        </w:tc>
      </w:tr>
      <w:tr w:rsidR="00F10E09" w:rsidRPr="000945D7" w14:paraId="0F9B5093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8E" w14:textId="23CED06A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3</w:t>
            </w:r>
            <w:r w:rsidR="0077753D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4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8F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XSGTSI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90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amma glutamyl transferase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91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92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, 2005-2006, 2009-2010, 2011-2012, 2013-2014</w:t>
            </w:r>
          </w:p>
        </w:tc>
      </w:tr>
      <w:tr w:rsidR="00F10E09" w:rsidRPr="000945D7" w14:paraId="0F9B5099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94" w14:textId="0BD79D76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3</w:t>
            </w:r>
            <w:r w:rsidR="00BE3BF4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5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95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LBXSIR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96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iron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97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98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 xml:space="preserve">1999-2000, 2001-2002, 2003-2004, </w:t>
            </w: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lastRenderedPageBreak/>
              <w:t>2005-2006, 2009-2010, 2011-2012, 2013-2014</w:t>
            </w:r>
          </w:p>
        </w:tc>
      </w:tr>
      <w:tr w:rsidR="00F10E09" w:rsidRPr="000945D7" w14:paraId="0F9B509F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9A" w14:textId="16307D2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lastRenderedPageBreak/>
              <w:t>13</w:t>
            </w:r>
            <w:r w:rsidR="00BE3BF4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6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9B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XSKSI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9C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otassium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9D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9E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, 2005-2006, 2009-2010, 2011-2012, 2013-2014</w:t>
            </w:r>
          </w:p>
        </w:tc>
      </w:tr>
      <w:tr w:rsidR="00F10E09" w:rsidRPr="000945D7" w14:paraId="0F9B50A5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A0" w14:textId="2D6089CC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3</w:t>
            </w:r>
            <w:r w:rsidR="00BE3BF4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7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A1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LBXSLDSI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A2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lactate dehydrogenase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A3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iochemistry, hormone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A4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, 2005-2006, 2009-2010, 2011-2012, 2013-2014</w:t>
            </w:r>
          </w:p>
        </w:tc>
      </w:tr>
      <w:tr w:rsidR="00F10E09" w:rsidRPr="000945D7" w14:paraId="0F9B50AB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A6" w14:textId="1683406C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3</w:t>
            </w:r>
            <w:r w:rsidR="00BE3BF4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8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A7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XSNASI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A8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odium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A9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AA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, 2005-2006, 2009-2010, 2011-2012, 2013-2014</w:t>
            </w:r>
          </w:p>
        </w:tc>
      </w:tr>
      <w:tr w:rsidR="00F10E09" w:rsidRPr="000945D7" w14:paraId="0F9B50B1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AC" w14:textId="2A095666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</w:t>
            </w:r>
            <w:r w:rsidR="00BE3BF4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39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AD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LBXSOSSI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AE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osmolality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AF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B0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, 2005-2006, 2009-2010, 2011-2012, 2013-2014</w:t>
            </w:r>
          </w:p>
        </w:tc>
      </w:tr>
      <w:tr w:rsidR="00F10E09" w:rsidRPr="000945D7" w14:paraId="0F9B50B7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B2" w14:textId="31688150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4</w:t>
            </w:r>
            <w:r w:rsidR="00BE3BF4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0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B3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XSPH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B4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hosphorus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B5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iochemistry, nutrient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B6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, 2005-2006, 2009-2010, 2011-2012, 2013-2014</w:t>
            </w:r>
          </w:p>
        </w:tc>
      </w:tr>
      <w:tr w:rsidR="00F10E09" w:rsidRPr="000945D7" w14:paraId="0F9B50BD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B8" w14:textId="5288CA81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4</w:t>
            </w:r>
            <w:r w:rsidR="00BE3BF4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B9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LBXSTB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BA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total bilirubin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BB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BC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, 2005-2006, 2009-2010, 2011-2012, 2013-2014</w:t>
            </w:r>
          </w:p>
        </w:tc>
      </w:tr>
      <w:tr w:rsidR="00F10E09" w:rsidRPr="000945D7" w14:paraId="0F9B50C3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BE" w14:textId="4042F7E3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4</w:t>
            </w:r>
            <w:r w:rsidR="00BE3BF4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2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BF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XSTP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C0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otal protein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C1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C2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, 2005-2006, 2009-2010, 2011-2012, 2013-2014</w:t>
            </w:r>
          </w:p>
        </w:tc>
      </w:tr>
      <w:tr w:rsidR="00F10E09" w:rsidRPr="000945D7" w14:paraId="0F9B50C9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C4" w14:textId="1CAEE645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4</w:t>
            </w:r>
            <w:r w:rsidR="00BE3BF4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3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C5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XSUA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C6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uric acid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C7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C8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, 2005-2006, 2009-2010, 2011-2012, 2013-2014</w:t>
            </w:r>
          </w:p>
        </w:tc>
      </w:tr>
      <w:tr w:rsidR="00F10E09" w:rsidRPr="000945D7" w14:paraId="0F9B50CF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CA" w14:textId="20EE3233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4</w:t>
            </w:r>
            <w:r w:rsidR="00BE3BF4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4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CB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LBXTC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CC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total cholesterol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CD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CE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, 2005-2006, 2007-2008, 2009-2010, 2011-2012, 2013-2014</w:t>
            </w:r>
          </w:p>
        </w:tc>
      </w:tr>
      <w:tr w:rsidR="00F10E09" w:rsidRPr="000945D7" w14:paraId="0F9B50D5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D0" w14:textId="7D2212FE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lastRenderedPageBreak/>
              <w:t>14</w:t>
            </w:r>
            <w:r w:rsidR="00BE3BF4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5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D1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XTFR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D2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ransferrin receptor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D3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D4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2003-2004, 2005-2006, 2007-2008, 2009-2010</w:t>
            </w:r>
          </w:p>
        </w:tc>
      </w:tr>
      <w:tr w:rsidR="00F10E09" w:rsidRPr="000945D7" w14:paraId="0F9B50DB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D6" w14:textId="674C7E19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4</w:t>
            </w:r>
            <w:r w:rsidR="00BE3BF4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6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D7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LBXTIB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D8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total iron binding capacity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D9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DA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, 2005-2006</w:t>
            </w:r>
          </w:p>
        </w:tc>
      </w:tr>
      <w:tr w:rsidR="00F10E09" w:rsidRPr="000945D7" w14:paraId="0F9B50E1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DC" w14:textId="0020CFC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4</w:t>
            </w:r>
            <w:r w:rsidR="00BE3BF4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7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DD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XTR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DE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riglyceride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DF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E0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, 2005-2006, 2007-2008, 2009-2010, 2011-2012</w:t>
            </w:r>
          </w:p>
        </w:tc>
      </w:tr>
      <w:tr w:rsidR="00F10E09" w:rsidRPr="000945D7" w14:paraId="0F9B50E7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E2" w14:textId="0B638117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4</w:t>
            </w:r>
            <w:r w:rsidR="00BE3BF4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8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E3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LBXWBCSI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E4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white blood cell count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E5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lood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E6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, 2005-2006, 2007-2008, 2009-2010, 2011-2012</w:t>
            </w:r>
          </w:p>
        </w:tc>
      </w:tr>
      <w:tr w:rsidR="00F10E09" w:rsidRPr="000945D7" w14:paraId="0F9B50ED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E8" w14:textId="17DA0F9C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</w:t>
            </w:r>
            <w:r w:rsidR="00BE3BF4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49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E9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MDIS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EA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mean diastolic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EB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lood pressure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EC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, 2005-2006</w:t>
            </w:r>
          </w:p>
        </w:tc>
      </w:tr>
      <w:tr w:rsidR="00F10E09" w:rsidRPr="000945D7" w14:paraId="0F9B50F3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EE" w14:textId="3CE6F206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5</w:t>
            </w:r>
            <w:r w:rsidR="00BE3BF4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0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EF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MSYS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F0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mean systolic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F1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lood pressure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F2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, 2005-2006</w:t>
            </w:r>
          </w:p>
        </w:tc>
      </w:tr>
      <w:tr w:rsidR="00F10E09" w:rsidRPr="000945D7" w14:paraId="0F9B50F9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F4" w14:textId="5B957BF3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5</w:t>
            </w:r>
            <w:r w:rsidR="00BE3BF4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F5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URXUCR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F6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urine creatinine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F7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 xml:space="preserve">biochemistry, phenols, </w:t>
            </w:r>
            <w:proofErr w:type="spellStart"/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diakyl</w:t>
            </w:r>
            <w:proofErr w:type="spellEnd"/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, hydrocarbons, perchlorate, phthalates, pesticides, heavy metals, nutrient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F8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99-2000, 2001-2002, 2003-2004, 2005-2006, 2007-2008, 2009-2010, 2011-2012, 2013-2014</w:t>
            </w:r>
          </w:p>
        </w:tc>
      </w:tr>
      <w:tr w:rsidR="00F10E09" w:rsidRPr="000945D7" w14:paraId="0F9B50FF" w14:textId="77777777"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7F8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FA" w14:textId="57BF919A" w:rsidR="00F10E09" w:rsidRPr="000945D7" w:rsidRDefault="00F01C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15</w:t>
            </w:r>
            <w:r w:rsidR="00BE3BF4">
              <w:rPr>
                <w:rFonts w:ascii="Times New Roman" w:hAnsi="Times New Roman" w:cs="Times New Roman"/>
                <w:b/>
                <w:color w:val="555555"/>
                <w:sz w:val="20"/>
                <w:szCs w:val="20"/>
                <w:shd w:val="clear" w:color="auto" w:fill="F7F8F9"/>
              </w:rPr>
              <w:t>2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FB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URXUMA</w:t>
            </w:r>
          </w:p>
        </w:tc>
        <w:tc>
          <w:tcPr>
            <w:tcW w:w="375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FC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urine albumin</w:t>
            </w:r>
          </w:p>
        </w:tc>
        <w:tc>
          <w:tcPr>
            <w:tcW w:w="2025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FD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biochemistr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FDFDF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50FE" w14:textId="77777777" w:rsidR="00F10E09" w:rsidRPr="000945D7" w:rsidRDefault="00F01C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5D7">
              <w:rPr>
                <w:rFonts w:ascii="Times New Roman" w:hAnsi="Times New Roman" w:cs="Times New Roman"/>
                <w:sz w:val="20"/>
                <w:szCs w:val="20"/>
                <w:shd w:val="clear" w:color="auto" w:fill="FDFDFD"/>
              </w:rPr>
              <w:t>1999-2000, 2001-2002, 2003-2004, 2005-2006, 2007-2008, 2009-2010, 2011-2012, 2013-2014</w:t>
            </w:r>
          </w:p>
        </w:tc>
      </w:tr>
    </w:tbl>
    <w:p w14:paraId="0F9B5100" w14:textId="77777777" w:rsidR="00F10E09" w:rsidRPr="000945D7" w:rsidRDefault="00F10E09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F9B5635" w14:textId="77777777" w:rsidR="00F10E09" w:rsidRPr="000945D7" w:rsidRDefault="00F10E09" w:rsidP="00EE2509">
      <w:pPr>
        <w:spacing w:line="240" w:lineRule="auto"/>
        <w:jc w:val="both"/>
      </w:pPr>
      <w:bookmarkStart w:id="9" w:name="_g4g76cazpurq" w:colFirst="0" w:colLast="0"/>
      <w:bookmarkStart w:id="10" w:name="_7l8t1l4iswna" w:colFirst="0" w:colLast="0"/>
      <w:bookmarkStart w:id="11" w:name="_ib17cpionutv" w:colFirst="0" w:colLast="0"/>
      <w:bookmarkStart w:id="12" w:name="_8fn2pyj0l06h" w:colFirst="0" w:colLast="0"/>
      <w:bookmarkEnd w:id="9"/>
      <w:bookmarkEnd w:id="10"/>
      <w:bookmarkEnd w:id="11"/>
      <w:bookmarkEnd w:id="12"/>
    </w:p>
    <w:sectPr w:rsidR="00F10E09" w:rsidRPr="000945D7" w:rsidSect="000945D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48F7FF" w14:textId="77777777" w:rsidR="009524F1" w:rsidRDefault="009524F1">
      <w:pPr>
        <w:spacing w:line="240" w:lineRule="auto"/>
      </w:pPr>
      <w:r>
        <w:separator/>
      </w:r>
    </w:p>
  </w:endnote>
  <w:endnote w:type="continuationSeparator" w:id="0">
    <w:p w14:paraId="65A01C4C" w14:textId="77777777" w:rsidR="009524F1" w:rsidRDefault="009524F1">
      <w:pPr>
        <w:spacing w:line="240" w:lineRule="auto"/>
      </w:pPr>
      <w:r>
        <w:continuationSeparator/>
      </w:r>
    </w:p>
  </w:endnote>
  <w:endnote w:type="continuationNotice" w:id="1">
    <w:p w14:paraId="712DDD7F" w14:textId="77777777" w:rsidR="009524F1" w:rsidRDefault="009524F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CA68D7" w14:textId="77777777" w:rsidR="00DC2649" w:rsidRDefault="00DC264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3CE56A" w14:textId="77777777" w:rsidR="00DC2649" w:rsidRDefault="00DC264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8D1571" w14:textId="77777777" w:rsidR="00DC2649" w:rsidRDefault="00DC26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4C4AF2" w14:textId="77777777" w:rsidR="009524F1" w:rsidRDefault="009524F1">
      <w:pPr>
        <w:spacing w:line="240" w:lineRule="auto"/>
      </w:pPr>
      <w:r>
        <w:separator/>
      </w:r>
    </w:p>
  </w:footnote>
  <w:footnote w:type="continuationSeparator" w:id="0">
    <w:p w14:paraId="26D0F301" w14:textId="77777777" w:rsidR="009524F1" w:rsidRDefault="009524F1">
      <w:pPr>
        <w:spacing w:line="240" w:lineRule="auto"/>
      </w:pPr>
      <w:r>
        <w:continuationSeparator/>
      </w:r>
    </w:p>
  </w:footnote>
  <w:footnote w:type="continuationNotice" w:id="1">
    <w:p w14:paraId="670A0126" w14:textId="77777777" w:rsidR="009524F1" w:rsidRDefault="009524F1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292A80" w14:textId="77777777" w:rsidR="00DC2649" w:rsidRDefault="00DC264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A38DCE" w14:textId="77777777" w:rsidR="00DC2649" w:rsidRDefault="00DC2649" w:rsidP="000945D7">
    <w:pPr>
      <w:jc w:val="center"/>
      <w:rPr>
        <w:rFonts w:ascii="Times New Roman" w:eastAsia="Times New Roman" w:hAnsi="Times New Roman" w:cs="Times New Roman"/>
      </w:rPr>
    </w:pPr>
  </w:p>
  <w:p w14:paraId="0F9B5644" w14:textId="4115DBF1" w:rsidR="00DC2649" w:rsidRDefault="00DC2649" w:rsidP="000945D7">
    <w:pPr>
      <w:jc w:val="center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t>Supplementary Inform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319B28" w14:textId="77777777" w:rsidR="00DC2649" w:rsidRDefault="00DC264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displayBackgroundShape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C862P822L392J923"/>
    <w:docVar w:name="paperpile-doc-name" w:val="2020_323048_Patel_Suppl(T_C_JCB) NP.docx"/>
  </w:docVars>
  <w:rsids>
    <w:rsidRoot w:val="00F10E09"/>
    <w:rsid w:val="00033E51"/>
    <w:rsid w:val="000945D7"/>
    <w:rsid w:val="000A373C"/>
    <w:rsid w:val="00106B52"/>
    <w:rsid w:val="001301CB"/>
    <w:rsid w:val="00140B9C"/>
    <w:rsid w:val="00155518"/>
    <w:rsid w:val="001705F3"/>
    <w:rsid w:val="00184F19"/>
    <w:rsid w:val="001A680C"/>
    <w:rsid w:val="00204ADA"/>
    <w:rsid w:val="00245FB2"/>
    <w:rsid w:val="0024635A"/>
    <w:rsid w:val="0027342B"/>
    <w:rsid w:val="00275BD3"/>
    <w:rsid w:val="0028304C"/>
    <w:rsid w:val="002C0BF4"/>
    <w:rsid w:val="002F7C1B"/>
    <w:rsid w:val="00310439"/>
    <w:rsid w:val="003321CF"/>
    <w:rsid w:val="00370C9B"/>
    <w:rsid w:val="003751A1"/>
    <w:rsid w:val="003761D8"/>
    <w:rsid w:val="00401A8F"/>
    <w:rsid w:val="004056ED"/>
    <w:rsid w:val="00451DAB"/>
    <w:rsid w:val="00460267"/>
    <w:rsid w:val="00464224"/>
    <w:rsid w:val="004A378A"/>
    <w:rsid w:val="004B2926"/>
    <w:rsid w:val="004C4EA1"/>
    <w:rsid w:val="004E746C"/>
    <w:rsid w:val="00501CAA"/>
    <w:rsid w:val="005022A3"/>
    <w:rsid w:val="00541EC0"/>
    <w:rsid w:val="005447B6"/>
    <w:rsid w:val="005454F6"/>
    <w:rsid w:val="00554314"/>
    <w:rsid w:val="005A7EE9"/>
    <w:rsid w:val="005D0FB5"/>
    <w:rsid w:val="005F461B"/>
    <w:rsid w:val="005F76A8"/>
    <w:rsid w:val="00611A34"/>
    <w:rsid w:val="00616249"/>
    <w:rsid w:val="00625768"/>
    <w:rsid w:val="00625C6F"/>
    <w:rsid w:val="00644C73"/>
    <w:rsid w:val="006540D7"/>
    <w:rsid w:val="006833EC"/>
    <w:rsid w:val="00752AFB"/>
    <w:rsid w:val="0076200A"/>
    <w:rsid w:val="0077753D"/>
    <w:rsid w:val="007A7133"/>
    <w:rsid w:val="007B58D2"/>
    <w:rsid w:val="00894B84"/>
    <w:rsid w:val="008A1C60"/>
    <w:rsid w:val="008C44BE"/>
    <w:rsid w:val="00917C3C"/>
    <w:rsid w:val="00931EC7"/>
    <w:rsid w:val="009452FD"/>
    <w:rsid w:val="009524F1"/>
    <w:rsid w:val="00953CE3"/>
    <w:rsid w:val="00983540"/>
    <w:rsid w:val="00986037"/>
    <w:rsid w:val="009C2D71"/>
    <w:rsid w:val="009D785B"/>
    <w:rsid w:val="009F0A0B"/>
    <w:rsid w:val="009F2D62"/>
    <w:rsid w:val="00A10B3A"/>
    <w:rsid w:val="00A13517"/>
    <w:rsid w:val="00A7466E"/>
    <w:rsid w:val="00A77212"/>
    <w:rsid w:val="00A85670"/>
    <w:rsid w:val="00A939D2"/>
    <w:rsid w:val="00AB3B4A"/>
    <w:rsid w:val="00B07FAD"/>
    <w:rsid w:val="00B12209"/>
    <w:rsid w:val="00B15318"/>
    <w:rsid w:val="00BA6D88"/>
    <w:rsid w:val="00BB26A1"/>
    <w:rsid w:val="00BB6DC8"/>
    <w:rsid w:val="00BE3BF4"/>
    <w:rsid w:val="00C61E13"/>
    <w:rsid w:val="00C8093E"/>
    <w:rsid w:val="00CA22F3"/>
    <w:rsid w:val="00CC044D"/>
    <w:rsid w:val="00CC5CBD"/>
    <w:rsid w:val="00D12F5F"/>
    <w:rsid w:val="00D270B7"/>
    <w:rsid w:val="00D31DC0"/>
    <w:rsid w:val="00D50F29"/>
    <w:rsid w:val="00D60E9B"/>
    <w:rsid w:val="00DC2649"/>
    <w:rsid w:val="00DD58A7"/>
    <w:rsid w:val="00DE36C5"/>
    <w:rsid w:val="00E24588"/>
    <w:rsid w:val="00E2668B"/>
    <w:rsid w:val="00E32787"/>
    <w:rsid w:val="00E76BC6"/>
    <w:rsid w:val="00E91B72"/>
    <w:rsid w:val="00EA20C9"/>
    <w:rsid w:val="00EA6847"/>
    <w:rsid w:val="00EB579B"/>
    <w:rsid w:val="00ED2DF9"/>
    <w:rsid w:val="00EE2509"/>
    <w:rsid w:val="00F01CA8"/>
    <w:rsid w:val="00F107CC"/>
    <w:rsid w:val="00F10E09"/>
    <w:rsid w:val="00F251F6"/>
    <w:rsid w:val="00F33720"/>
    <w:rsid w:val="00F34EB5"/>
    <w:rsid w:val="00F35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F9B4D54"/>
  <w15:docId w15:val="{8D3AF3D9-E9F9-493F-937C-62E1898D2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8603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037"/>
  </w:style>
  <w:style w:type="paragraph" w:styleId="Footer">
    <w:name w:val="footer"/>
    <w:basedOn w:val="Normal"/>
    <w:link w:val="FooterChar"/>
    <w:uiPriority w:val="99"/>
    <w:unhideWhenUsed/>
    <w:rsid w:val="0098603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037"/>
  </w:style>
  <w:style w:type="paragraph" w:styleId="BalloonText">
    <w:name w:val="Balloon Text"/>
    <w:basedOn w:val="Normal"/>
    <w:link w:val="BalloonTextChar"/>
    <w:uiPriority w:val="99"/>
    <w:semiHidden/>
    <w:unhideWhenUsed/>
    <w:rsid w:val="00464224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22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162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62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62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624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59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474</Words>
  <Characters>14108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Chirag</dc:creator>
  <cp:keywords/>
  <cp:lastModifiedBy>Kristen Hauck</cp:lastModifiedBy>
  <cp:revision>3</cp:revision>
  <dcterms:created xsi:type="dcterms:W3CDTF">2020-10-19T14:48:00Z</dcterms:created>
  <dcterms:modified xsi:type="dcterms:W3CDTF">2020-10-19T14:48:00Z</dcterms:modified>
</cp:coreProperties>
</file>